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1610"/>
        <w:gridCol w:w="1544"/>
        <w:gridCol w:w="1528"/>
        <w:gridCol w:w="1268"/>
        <w:gridCol w:w="1587"/>
      </w:tblGrid>
      <w:tr>
        <w:trPr/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NPs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(a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ition in the chromosome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phropathy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b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1/12/22)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trol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b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1/12/22)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c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dds ratio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95% CI)</w:t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654873 (C &gt; T)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064588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08/335/98)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19/254/78)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642040 (C &gt; A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06534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84/326/10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84/237/63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2430683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(T &gt; G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06658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531/167/2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43/132/13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3753166 (A &gt; G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06735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35/243/3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95/165/20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24609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(G &gt; T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07404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99/327/98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87/233/68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34266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(T &gt; C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08023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86/334/102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85/230/70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729950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(C &gt; T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08293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12/267/47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66/189/34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12426388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(T &gt; C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08404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97/265/49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65/175/39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7976552 (A &gt; G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08495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62/290/68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51/193/45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34286 (G &gt; A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09037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13/262/4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76/176/37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46092 (G &gt; A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09143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40/183/4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17/202/44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246095  (G &gt; T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09193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15/283/4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19/197/34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2284697 C &gt; T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09210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73/313/159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17/225/112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7301145 (G &gt; C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09672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51/303/66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24/203/57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284695 (A &gt; G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0036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23/202/40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07/199/54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2268404 (G &gt; A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0123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679/64/3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82/65/3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849921 (C &gt; G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0662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60/222/40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92/166/31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2300456 (C &gt; T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0747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553/148/13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86/92/17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2300455 (C &gt; T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0789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77/291/51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77/180/27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16331 (C &gt; T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0867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23/200/42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04/196/55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268403 (G &gt; A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0909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57/362/12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07/259/85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268400 (G &gt; A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1116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500/214/30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40/189/23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287221 (C &gt; T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1437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13/284/46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16/200/32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2268392 (A &gt; G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1945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79/291/80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96/213/48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2268390  (G &gt; A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1966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73/232/40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17/202/32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4766455 (G &gt; C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2596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40/353/12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79/229/79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2268389 (T &gt; C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2753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94/220/31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58/169/18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2268388 (C &gt; T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2802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13/276/48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79/155/18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.4 </w:t>
            </w:r>
            <w:r>
              <w:rPr>
                <w:rFonts w:eastAsia="Symbol" w:cs="Symbol" w:ascii="Symbol" w:hAnsi="Symbol"/>
                <w:sz w:val="20"/>
              </w:rPr>
              <w:t></w:t>
            </w:r>
            <w:r>
              <w:rPr>
                <w:rFonts w:cs="Times New Roman" w:ascii="Times New Roman" w:hAnsi="Times New Roman"/>
                <w:sz w:val="20"/>
              </w:rPr>
              <w:t xml:space="preserve">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.33 – 1.96)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2268387 (T &gt; C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2807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84/286/46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64/187/30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239608 (T &gt; G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3110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27/334/8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83/232/33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.15 – 1.61)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239607 (T &gt; C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3166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34/196/39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59/184/21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.04 – 1.57)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2300452 (C &gt; T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4245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67/313/61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11/214/25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.10 – 1.57)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075258 (T &gt; C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4636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27/330/8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84/233/36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.13 – 1.58)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9971877 (T &gt; C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5405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02/323/9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20/224/44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3742027 (G &gt; A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5485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88/363/9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85/258/103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68 – 0.93)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3742026 (C &gt; G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5504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66/325/52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68/237/42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2241220 (C &gt; T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5941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55/304/61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10/212/61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67 – 0.95)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2300451 (T &gt; C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6448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657/80/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52/92/5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46 – 0.83)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759560 (C &gt; T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6744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21/207/39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96/211/56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68 – 0.10)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rs4766587 (G &gt; A) 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6971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13/313/92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90/234/61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2284689 (C &gt; T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6992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64/246/32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50/172/26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284686 (G &gt; A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7110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52/257/3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43/178/31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2284685 (C &gt; G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7116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97/350/96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29/258/63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3742025 (C &gt; T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7219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648/2/0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58/1/0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2066925 (A &gt; T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7469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64/303/76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75/222/55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2075259 (G &gt; A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7637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87/295/5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66/228/55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3742023 (G &gt; A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7836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41/312/97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71/221/62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849968 (C &gt; A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7870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55/290/71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48/198/45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075260 (A &gt; G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8122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35/261/48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32/188/34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s2075262 (G &gt; A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8856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98/394/153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48/266/136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075263 (T &gt; C)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88708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44/259/43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33/181/34)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5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02:36:00Z</dcterms:created>
  <dc:creator>maeda shiro</dc:creator>
  <dc:description/>
  <cp:keywords/>
  <dc:language>en-US</dc:language>
  <cp:lastModifiedBy>前田 士郎</cp:lastModifiedBy>
  <dcterms:modified xsi:type="dcterms:W3CDTF">2010-01-05T07:30:00Z</dcterms:modified>
  <cp:revision>4</cp:revision>
  <dc:subject/>
  <dc:title>Table 1 Association of tag SNPs in the ACACB with diabetic nephropathy in Japanese subjects with type 2 diabetes</dc:title>
</cp:coreProperties>
</file>